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8AA" w:rsidRDefault="001B18AA" w:rsidP="003F48DA">
      <w:pPr>
        <w:spacing w:afterLines="50" w:after="1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10 </w:t>
      </w:r>
      <w:r w:rsidRPr="00DF21D4">
        <w:rPr>
          <w:rFonts w:ascii="Times New Roman" w:eastAsia="Times New Roman" w:hAnsi="Times New Roman" w:cs="Times New Roman"/>
        </w:rPr>
        <w:t xml:space="preserve">Primer sequence of identified genes by </w:t>
      </w:r>
      <w:r>
        <w:rPr>
          <w:rFonts w:ascii="Times New Roman" w:eastAsia="Times New Roman" w:hAnsi="Times New Roman" w:cs="Times New Roman"/>
        </w:rPr>
        <w:t>q</w:t>
      </w:r>
      <w:r w:rsidRPr="00DF21D4">
        <w:rPr>
          <w:rFonts w:ascii="Times New Roman" w:eastAsia="Times New Roman" w:hAnsi="Times New Roman" w:cs="Times New Roman"/>
        </w:rPr>
        <w:t>RT-PCR</w:t>
      </w:r>
      <w:bookmarkStart w:id="0" w:name="_GoBack"/>
      <w:bookmarkEnd w:id="0"/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3138"/>
        <w:gridCol w:w="3360"/>
      </w:tblGrid>
      <w:tr w:rsidR="001B18AA" w:rsidRPr="008A753C" w:rsidTr="008A753C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ene short name</w:t>
            </w:r>
          </w:p>
        </w:tc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rward primer sequence</w:t>
            </w:r>
            <w:r w:rsidR="008A753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5’-3’)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Reversed primer sequence</w:t>
            </w:r>
            <w:r w:rsidR="008A753C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5’-3’)</w:t>
            </w:r>
          </w:p>
        </w:tc>
      </w:tr>
      <w:tr w:rsidR="001B18AA" w:rsidRPr="008A753C" w:rsidTr="008A753C">
        <w:tc>
          <w:tcPr>
            <w:tcW w:w="2358" w:type="dxa"/>
            <w:tcBorders>
              <w:top w:val="single" w:sz="4" w:space="0" w:color="auto"/>
            </w:tcBorders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148333</w:t>
            </w:r>
          </w:p>
        </w:tc>
        <w:tc>
          <w:tcPr>
            <w:tcW w:w="3138" w:type="dxa"/>
            <w:tcBorders>
              <w:top w:val="single" w:sz="4" w:space="0" w:color="auto"/>
            </w:tcBorders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TAAGGTCGTTCGTGTGGAGC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CAAGAGCCATACGAGTCGC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344388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AGGCGAGTGTGGATATGCA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AATGACACGGGAAGGAGCT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097135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CCAGAAGCGGTGAAGGAAT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AGTTGTAGGCTCCGCTTCA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171311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TCGGTACTTGGGTGATGGG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tabs>
                <w:tab w:val="left" w:pos="693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CCGGCATTGCTACTTTTCC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101020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TATGCCCACCTGTCGTCTG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TGCCAACAAACAACTTCGGC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086841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AGCCGGTCGATGGATAAGG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AAACTAGAGTGGGTGCCGC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125775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CAACCCAATAAACCGCGGA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tabs>
                <w:tab w:val="left" w:pos="88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AGTCGAAGGGCAGGAAGTC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076844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GTGATCAGGTTCGAGGAGC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TCGAAGTGACAGCTGGACC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000236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TAGCAAGTGACCGACCGAG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CTGCCCCATCTTGTAAGGC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165192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TGAGCGCGTCTTTCACTTCA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TTGGGGATTCTTGGGGTCC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057823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tabs>
                <w:tab w:val="left" w:pos="84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GTGCCAATTGTTGAGCCTG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TTGGGCTTCAGGAGGGTAC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149422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CTCCAAGGGAAGGCTTCAC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GAGTGAGAGTGCAGGAGTG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420715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CACCAGCTCTCATGGCTTC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GGCTGCTAATCCTCACTCCA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075974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tabs>
                <w:tab w:val="left" w:pos="333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TCTGGCTGTGCACAAAGACA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CAAGAGCAACCCAAACCGA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103812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GACACTGGCTATGTTGGCT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TCCAGTTGCGGACCTTCAG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115422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tabs>
                <w:tab w:val="left" w:pos="653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CAACAAGTTCGACGGCAAG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CCGACACGAACTGCATGAA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459663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GGATGAGCCTGTTCCAGTT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TGTCTCATCTCCTGCCACG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079956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AAGAAGCTGCTGTCGGAGA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GTCCTCGAGCATGACCATC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061932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TCTCAACGCTGCTCACCTC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TGACTCCGAGACTCCGAGTG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369839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tabs>
                <w:tab w:val="left" w:pos="507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CCGCCGCCTAGATCTATTT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CTGCACCAAGGAAACCAGA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348452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TCAACCTCTTCGTCTCCGC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GGTCCCACTTGCTCTTGAG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350662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GTCGAAAAGCAGTCTCCCA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TTCATCTCCATGGCTGCTGG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175728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AGCCCATTTCTCAGGACCG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TAGTTCTCTCCTACCCCGGC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AC187243.3_FG005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TTCAGCAAACCAGTCGCGG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AGAGAGGAAGAAGCCGCC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044194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CATCTACACCCAGCAGCAC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CACACACACACACACGAGT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114850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CAACAACACTGCCAGCTCT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CATCGCGTGGTCTAGGTAG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180335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GAGGCAGTAGAGAGGGGTG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TTGACTGCTTCGGGGTTGA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101142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ACAAGGGGCTTTTGAGGGTC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TGCTGGCGTCACTGAAGTAG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476685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tabs>
                <w:tab w:val="left" w:pos="88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AGGGCGTCAGAGAGAGAGA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AGAGCACCACCACAGTAGG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GRMZM2G178038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TTCCTTCTCCCCGCCATAGA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CCAGTGCAACGAGAGGAGAG</w:t>
            </w:r>
          </w:p>
        </w:tc>
      </w:tr>
      <w:tr w:rsidR="001B18AA" w:rsidRPr="008A753C" w:rsidTr="008A753C">
        <w:tc>
          <w:tcPr>
            <w:tcW w:w="235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ZmActin-1</w:t>
            </w:r>
          </w:p>
        </w:tc>
        <w:tc>
          <w:tcPr>
            <w:tcW w:w="3138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ATGATGCGCCAAGAGCTG</w:t>
            </w:r>
          </w:p>
        </w:tc>
        <w:tc>
          <w:tcPr>
            <w:tcW w:w="3360" w:type="dxa"/>
          </w:tcPr>
          <w:p w:rsidR="001B18AA" w:rsidRPr="008A753C" w:rsidRDefault="001B18AA" w:rsidP="008A75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753C">
              <w:rPr>
                <w:rFonts w:ascii="Times New Roman" w:eastAsia="Times New Roman" w:hAnsi="Times New Roman" w:cs="Times New Roman"/>
                <w:sz w:val="20"/>
                <w:szCs w:val="20"/>
              </w:rPr>
              <w:t>GCCTCATCACCTACGTAGGCAT</w:t>
            </w:r>
          </w:p>
        </w:tc>
      </w:tr>
    </w:tbl>
    <w:p w:rsidR="001B18AA" w:rsidRPr="00DF21D4" w:rsidRDefault="001B18AA" w:rsidP="001B18AA">
      <w:pPr>
        <w:jc w:val="center"/>
        <w:rPr>
          <w:rFonts w:ascii="Times New Roman" w:eastAsia="Times New Roman" w:hAnsi="Times New Roman" w:cs="Times New Roman"/>
        </w:rPr>
      </w:pPr>
    </w:p>
    <w:p w:rsidR="001B18AA" w:rsidRDefault="001B18AA" w:rsidP="001B18AA">
      <w:pPr>
        <w:jc w:val="center"/>
        <w:rPr>
          <w:rFonts w:eastAsia="宋体"/>
          <w:lang w:eastAsia="zh-CN"/>
        </w:rPr>
      </w:pPr>
    </w:p>
    <w:p w:rsidR="001B18AA" w:rsidRDefault="001B18AA" w:rsidP="001B18AA">
      <w:pPr>
        <w:jc w:val="center"/>
        <w:rPr>
          <w:rFonts w:eastAsia="宋体"/>
          <w:lang w:eastAsia="zh-CN"/>
        </w:rPr>
      </w:pPr>
    </w:p>
    <w:p w:rsidR="00C12E79" w:rsidRDefault="00C12E79"/>
    <w:sectPr w:rsidR="00C12E79" w:rsidSect="00C12E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65A9" w:rsidRDefault="005F65A9" w:rsidP="008A753C">
      <w:r>
        <w:separator/>
      </w:r>
    </w:p>
  </w:endnote>
  <w:endnote w:type="continuationSeparator" w:id="0">
    <w:p w:rsidR="005F65A9" w:rsidRDefault="005F65A9" w:rsidP="008A7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65A9" w:rsidRDefault="005F65A9" w:rsidP="008A753C">
      <w:r>
        <w:separator/>
      </w:r>
    </w:p>
  </w:footnote>
  <w:footnote w:type="continuationSeparator" w:id="0">
    <w:p w:rsidR="005F65A9" w:rsidRDefault="005F65A9" w:rsidP="008A7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8AA"/>
    <w:rsid w:val="001B18AA"/>
    <w:rsid w:val="003F48DA"/>
    <w:rsid w:val="005F65A9"/>
    <w:rsid w:val="008A753C"/>
    <w:rsid w:val="00C1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64E6B091-36FF-477F-808C-D91770416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8A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1B18A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A7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A75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A75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A753C"/>
    <w:rPr>
      <w:sz w:val="18"/>
      <w:szCs w:val="18"/>
    </w:rPr>
  </w:style>
  <w:style w:type="table" w:styleId="a6">
    <w:name w:val="Table Grid"/>
    <w:basedOn w:val="a1"/>
    <w:uiPriority w:val="59"/>
    <w:rsid w:val="008A7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10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0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E250427-60A9-46AD-A883-EA2561F9EA88}"/>
</file>

<file path=customXml/itemProps2.xml><?xml version="1.0" encoding="utf-8"?>
<ds:datastoreItem xmlns:ds="http://schemas.openxmlformats.org/officeDocument/2006/customXml" ds:itemID="{FD629217-1DFC-45F6-BBAB-28E7209C555E}"/>
</file>

<file path=customXml/itemProps3.xml><?xml version="1.0" encoding="utf-8"?>
<ds:datastoreItem xmlns:ds="http://schemas.openxmlformats.org/officeDocument/2006/customXml" ds:itemID="{EC0604AC-2DC8-4CC6-A348-39C5841841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</dc:creator>
  <cp:keywords/>
  <dc:description/>
  <cp:lastModifiedBy>张志华</cp:lastModifiedBy>
  <cp:revision>2</cp:revision>
  <dcterms:created xsi:type="dcterms:W3CDTF">2016-04-18T14:21:00Z</dcterms:created>
  <dcterms:modified xsi:type="dcterms:W3CDTF">2016-08-11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